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6F2A6" w14:textId="77777777" w:rsidR="00400A14" w:rsidRDefault="00400A14" w:rsidP="00400A14">
      <w:r>
        <w:rPr>
          <w:noProof/>
          <w:lang w:eastAsia="en-IN" w:bidi="ar-SA"/>
        </w:rPr>
        <w:drawing>
          <wp:inline distT="0" distB="0" distL="0" distR="0" wp14:anchorId="2D3CA5F5" wp14:editId="0AB769CB">
            <wp:extent cx="5731510" cy="5001260"/>
            <wp:effectExtent l="0" t="0" r="2540" b="8890"/>
            <wp:docPr id="12" name="Picture 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4h_48h_LPS_Trypan Blue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7AF3C" w14:textId="77777777" w:rsidR="00400A14" w:rsidRPr="007C749D" w:rsidRDefault="00400A14" w:rsidP="00400A14">
      <w:pPr>
        <w:keepNext/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p w14:paraId="4C4A5E0C" w14:textId="2DC699DB" w:rsidR="00400A14" w:rsidRPr="007C749D" w:rsidRDefault="00400A14" w:rsidP="00400A14">
      <w:pPr>
        <w:pStyle w:val="Caption"/>
        <w:jc w:val="both"/>
        <w:rPr>
          <w:rFonts w:ascii="Times New Roman" w:hAnsi="Times New Roman"/>
          <w:color w:val="201F1E"/>
          <w:sz w:val="24"/>
          <w:szCs w:val="24"/>
        </w:rPr>
      </w:pPr>
      <w:r w:rsidRPr="00400A1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7 Fig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CF280D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Effect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f 4</w:t>
      </w:r>
      <w:r w:rsidR="00CF280D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h LPS </w:t>
      </w:r>
      <w:r w:rsidR="00CF280D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exposure on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IM-A9 </w:t>
      </w:r>
      <w:r w:rsidR="00CF280D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ells observed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using Trypan blue assay.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LPS at a different concentration incubated for </w:t>
      </w:r>
      <w:r w:rsidRPr="007522D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4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7522D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h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in serum-containing treatment medium. After 48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h, the cells were dissociated from the plate 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and added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into 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icro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centrifuge tubes. Trypan blue dye </w:t>
      </w:r>
      <w:r w:rsidR="0072473D"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was added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at a 1:1 ratio to the cell suspension and incubated for 5-10 min. 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Ten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µL of the mixture was pipetted 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a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slide</w:t>
      </w:r>
      <w:r w:rsidR="00CF280D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that was then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were inserted in the Auto Cell counter (CountessII). </w:t>
      </w:r>
    </w:p>
    <w:p w14:paraId="5C06D69D" w14:textId="77777777" w:rsidR="00400A14" w:rsidRDefault="00400A14" w:rsidP="00400A14">
      <w:r>
        <w:br w:type="page"/>
      </w:r>
      <w:bookmarkStart w:id="0" w:name="_GoBack"/>
      <w:bookmarkEnd w:id="0"/>
    </w:p>
    <w:sectPr w:rsidR="00400A1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3E5DC" w14:textId="77777777" w:rsidR="005127BB" w:rsidRDefault="005127BB" w:rsidP="004F43D7">
      <w:pPr>
        <w:spacing w:after="0" w:line="240" w:lineRule="auto"/>
      </w:pPr>
      <w:r>
        <w:separator/>
      </w:r>
    </w:p>
  </w:endnote>
  <w:endnote w:type="continuationSeparator" w:id="0">
    <w:p w14:paraId="533E8CB8" w14:textId="77777777" w:rsidR="005127BB" w:rsidRDefault="005127BB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5E8CA" w14:textId="77777777" w:rsidR="005127BB" w:rsidRDefault="005127BB" w:rsidP="004F43D7">
      <w:pPr>
        <w:spacing w:after="0" w:line="240" w:lineRule="auto"/>
      </w:pPr>
      <w:r>
        <w:separator/>
      </w:r>
    </w:p>
  </w:footnote>
  <w:footnote w:type="continuationSeparator" w:id="0">
    <w:p w14:paraId="3DB6BD39" w14:textId="77777777" w:rsidR="005127BB" w:rsidRDefault="005127BB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127BB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120D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2DD793-AB11-45BC-8E54-2B7E29381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